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3A21C" w14:textId="2BD3DD7A" w:rsidR="00F43633" w:rsidRDefault="002B08EA">
      <w:r>
        <w:t xml:space="preserve">Supplementary Information: </w:t>
      </w:r>
    </w:p>
    <w:p w14:paraId="469487BF" w14:textId="77777777" w:rsidR="002B08EA" w:rsidRDefault="002B08EA"/>
    <w:p w14:paraId="458C14F0" w14:textId="63A9900F" w:rsidR="002B08EA" w:rsidRPr="00D768E6" w:rsidRDefault="002B08EA" w:rsidP="002B08EA">
      <w:pPr>
        <w:pStyle w:val="Caption"/>
        <w:keepNext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0" w:name="_Ref152162005"/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D768E6">
        <w:rPr>
          <w:i w:val="0"/>
          <w:iCs w:val="0"/>
          <w:color w:val="000000" w:themeColor="text1"/>
          <w:sz w:val="24"/>
          <w:szCs w:val="24"/>
        </w:rPr>
        <w:t xml:space="preserve"> Genes analysed in High Throughput Fluidigm qPCR. </w:t>
      </w:r>
    </w:p>
    <w:tbl>
      <w:tblPr>
        <w:tblW w:w="8870" w:type="dxa"/>
        <w:tblLook w:val="04A0" w:firstRow="1" w:lastRow="0" w:firstColumn="1" w:lastColumn="0" w:noHBand="0" w:noVBand="1"/>
      </w:tblPr>
      <w:tblGrid>
        <w:gridCol w:w="1239"/>
        <w:gridCol w:w="5148"/>
        <w:gridCol w:w="2483"/>
      </w:tblGrid>
      <w:tr w:rsidR="002B08EA" w:rsidRPr="00D768E6" w14:paraId="5565FDF4" w14:textId="77777777" w:rsidTr="00691F9E">
        <w:trPr>
          <w:trHeight w:val="320"/>
        </w:trPr>
        <w:tc>
          <w:tcPr>
            <w:tcW w:w="123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0C157A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Gene</w:t>
            </w:r>
          </w:p>
        </w:tc>
        <w:tc>
          <w:tcPr>
            <w:tcW w:w="514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A0BE71" w14:textId="77777777" w:rsidR="002B08EA" w:rsidRPr="00D768E6" w:rsidRDefault="002B08EA" w:rsidP="00691F9E">
            <w:pPr>
              <w:jc w:val="center"/>
              <w:rPr>
                <w:color w:val="000000"/>
              </w:rPr>
            </w:pPr>
            <w:r w:rsidRPr="00D768E6">
              <w:rPr>
                <w:color w:val="000000"/>
              </w:rPr>
              <w:t>Name</w:t>
            </w:r>
          </w:p>
        </w:tc>
        <w:tc>
          <w:tcPr>
            <w:tcW w:w="248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DB6B5B7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Taqman Assay ID</w:t>
            </w:r>
          </w:p>
        </w:tc>
      </w:tr>
      <w:tr w:rsidR="002B08EA" w:rsidRPr="00D768E6" w14:paraId="6C491D97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4CC56A0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paf-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6E2421EC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Apoptotic peptidase activating factor 1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B3646DA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223702_m1</w:t>
            </w:r>
          </w:p>
        </w:tc>
      </w:tr>
      <w:tr w:rsidR="002B08EA" w:rsidRPr="00D768E6" w14:paraId="45BBEBBA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C01288F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QP4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637DD5C8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Aquaporin4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6D7F3FB5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802131_m1</w:t>
            </w:r>
          </w:p>
        </w:tc>
      </w:tr>
      <w:tr w:rsidR="002B08EA" w:rsidRPr="00D768E6" w14:paraId="01AACF89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54F2AD7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RG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592B6600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Arginase1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0F4FD6A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75988_m1</w:t>
            </w:r>
          </w:p>
        </w:tc>
      </w:tr>
      <w:tr w:rsidR="002B08EA" w:rsidRPr="00D768E6" w14:paraId="7290D8CD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0E87059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DNF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402AB4F1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Brain derived neurotrophic factor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416C4B48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4230607_s1</w:t>
            </w:r>
          </w:p>
        </w:tc>
      </w:tr>
      <w:tr w:rsidR="002B08EA" w:rsidRPr="00D768E6" w14:paraId="126CA37C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9DA33E6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CL2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0305C91D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 xml:space="preserve">Monocyte chemoattractant 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100106C0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41242_m1</w:t>
            </w:r>
          </w:p>
        </w:tc>
      </w:tr>
      <w:tr w:rsidR="002B08EA" w:rsidRPr="00D768E6" w14:paraId="7FB10896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CC88B36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CNR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6491752D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Cannabinoid receptor 1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3B49222E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212171_s1</w:t>
            </w:r>
          </w:p>
        </w:tc>
      </w:tr>
      <w:tr w:rsidR="002B08EA" w:rsidRPr="00D768E6" w14:paraId="1B5D4D1C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5A36671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HR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289DD1F2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Corticotropin releasing hormone receptor 1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498C0309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32670_m1</w:t>
            </w:r>
          </w:p>
        </w:tc>
      </w:tr>
      <w:tr w:rsidR="002B08EA" w:rsidRPr="00D768E6" w14:paraId="7AF0BA50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563E0AB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fnB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43AEF47C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 xml:space="preserve">EphrinB2 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29E61642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38670_m1</w:t>
            </w:r>
          </w:p>
        </w:tc>
      </w:tr>
      <w:tr w:rsidR="002B08EA" w:rsidRPr="00D768E6" w14:paraId="2D0ACA1E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0289530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gr-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2FF00B4F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 xml:space="preserve">Early growth response protein 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26EEAA5F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656724_m1</w:t>
            </w:r>
          </w:p>
        </w:tc>
      </w:tr>
      <w:tr w:rsidR="002B08EA" w:rsidRPr="00D768E6" w14:paraId="001B4E12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1F89EF1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Eno2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09F64651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 xml:space="preserve">Neuron specific enolase 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47F43ED5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185009_gH</w:t>
            </w:r>
          </w:p>
        </w:tc>
      </w:tr>
      <w:tr w:rsidR="002B08EA" w:rsidRPr="00D768E6" w14:paraId="72E81E9B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28EB01A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OXP3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2706ABB1" w14:textId="77777777" w:rsidR="002B08EA" w:rsidRPr="00D768E6" w:rsidRDefault="002B08EA" w:rsidP="00691F9E">
            <w:pPr>
              <w:rPr>
                <w:color w:val="000000"/>
              </w:rPr>
            </w:pPr>
            <w:proofErr w:type="spellStart"/>
            <w:r w:rsidRPr="00D768E6">
              <w:rPr>
                <w:color w:val="000000"/>
              </w:rPr>
              <w:t>Forkhead</w:t>
            </w:r>
            <w:proofErr w:type="spellEnd"/>
            <w:r w:rsidRPr="00D768E6">
              <w:rPr>
                <w:color w:val="000000"/>
              </w:rPr>
              <w:t xml:space="preserve"> box P3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45F569C9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75162_m1</w:t>
            </w:r>
          </w:p>
        </w:tc>
      </w:tr>
      <w:tr w:rsidR="002B08EA" w:rsidRPr="00D768E6" w14:paraId="5FA09CFF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DEB114D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GABRA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4E038D84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 xml:space="preserve">Gaba receptor subunit </w:t>
            </w:r>
            <w:r>
              <w:rPr>
                <w:color w:val="000000"/>
              </w:rPr>
              <w:t>1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958D2EC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39046_m1</w:t>
            </w:r>
          </w:p>
        </w:tc>
      </w:tr>
      <w:tr w:rsidR="002B08EA" w:rsidRPr="00D768E6" w14:paraId="07A075F8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FB3C6D1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P43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1EDF1426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Growth associated protein 43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6F14AF92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500404_m1</w:t>
            </w:r>
          </w:p>
        </w:tc>
      </w:tr>
      <w:tr w:rsidR="002B08EA" w:rsidRPr="00D768E6" w14:paraId="7EE42134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1DA5D5F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GATA3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213CDAC8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 xml:space="preserve">GATA Binding protein 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36A1F942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84683_m1</w:t>
            </w:r>
          </w:p>
        </w:tc>
      </w:tr>
      <w:tr w:rsidR="002B08EA" w:rsidRPr="00D768E6" w14:paraId="3C549881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0DACBFE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GFAP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34D08BBE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Glial fibrillary acidic protein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3F8DC1E7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253033_m1</w:t>
            </w:r>
          </w:p>
        </w:tc>
      </w:tr>
      <w:tr w:rsidR="002B08EA" w:rsidRPr="00D768E6" w14:paraId="5DE5DFAE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46B61AF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HRH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768F41B9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Growth hormone releasing hormone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0D95D86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39100_m1</w:t>
            </w:r>
          </w:p>
        </w:tc>
      </w:tr>
      <w:tr w:rsidR="002B08EA" w:rsidRPr="00D768E6" w14:paraId="44E4E344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6C2F5BE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SK3B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105A6A92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Glycogen synthase kinase 3-beta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7B70FC5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44911_m1</w:t>
            </w:r>
          </w:p>
        </w:tc>
      </w:tr>
      <w:tr w:rsidR="002B08EA" w:rsidRPr="00D768E6" w14:paraId="042937A2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BEF745B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IF-1</w:t>
            </w:r>
            <w:r w:rsidRPr="00D768E6">
              <w:rPr>
                <w:i/>
                <w:iCs/>
                <w:color w:val="000000"/>
              </w:rPr>
              <w:t>a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4C4F99EE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Hypoxia inducible factor 1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24D11541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68869_m1</w:t>
            </w:r>
          </w:p>
        </w:tc>
      </w:tr>
      <w:tr w:rsidR="002B08EA" w:rsidRPr="00D768E6" w14:paraId="7B48D057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C47ED3C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b/>
                <w:bCs/>
                <w:i/>
                <w:iCs/>
                <w:color w:val="000000"/>
              </w:rPr>
              <w:t>Hprt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2E64F728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Hprt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26A83A2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3024075_m1</w:t>
            </w:r>
          </w:p>
        </w:tc>
      </w:tr>
      <w:tr w:rsidR="002B08EA" w:rsidRPr="00D768E6" w14:paraId="6235AF7D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36D886D" w14:textId="77777777" w:rsidR="002B08EA" w:rsidRPr="00D768E6" w:rsidRDefault="002B08EA" w:rsidP="00691F9E">
            <w:pPr>
              <w:rPr>
                <w:b/>
                <w:bCs/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HSPA9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0C1789F4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Heat shock protein family A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E140CA2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77716_g1</w:t>
            </w:r>
          </w:p>
        </w:tc>
      </w:tr>
      <w:tr w:rsidR="002B08EA" w:rsidRPr="00D768E6" w14:paraId="6B1106A8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</w:tcPr>
          <w:p w14:paraId="409A4C5D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Iba1</w:t>
            </w:r>
          </w:p>
        </w:tc>
        <w:tc>
          <w:tcPr>
            <w:tcW w:w="5148" w:type="dxa"/>
            <w:shd w:val="clear" w:color="auto" w:fill="auto"/>
            <w:noWrap/>
            <w:vAlign w:val="bottom"/>
          </w:tcPr>
          <w:p w14:paraId="7A707295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Allograft inflammatory marker 1</w:t>
            </w:r>
          </w:p>
        </w:tc>
        <w:tc>
          <w:tcPr>
            <w:tcW w:w="2483" w:type="dxa"/>
            <w:shd w:val="clear" w:color="auto" w:fill="auto"/>
            <w:noWrap/>
            <w:vAlign w:val="bottom"/>
          </w:tcPr>
          <w:p w14:paraId="46E8C66C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79862_g1</w:t>
            </w:r>
          </w:p>
        </w:tc>
      </w:tr>
      <w:tr w:rsidR="002B08EA" w:rsidRPr="00D768E6" w14:paraId="4FB27ABE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7394AAE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ICAM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3BF29B33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 xml:space="preserve">Intracellular adhesion molecule 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6538D0E3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516023_m1</w:t>
            </w:r>
          </w:p>
        </w:tc>
      </w:tr>
      <w:tr w:rsidR="002B08EA" w:rsidRPr="00D768E6" w14:paraId="086D65C9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D1BA28B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GF-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783767F7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Insulin like growth factor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09C54C9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39560_m1</w:t>
            </w:r>
          </w:p>
        </w:tc>
      </w:tr>
      <w:tr w:rsidR="002B08EA" w:rsidRPr="00D768E6" w14:paraId="5E2A92CF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7E67D6D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L-1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1066A6CA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Interleukin 1 beta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4D1949A1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34228_m1</w:t>
            </w:r>
          </w:p>
        </w:tc>
      </w:tr>
      <w:tr w:rsidR="002B08EA" w:rsidRPr="00D768E6" w14:paraId="4A1BCA37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24EE991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L-6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48631566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Interleukin6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1C38CCF6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46190_m1</w:t>
            </w:r>
          </w:p>
        </w:tc>
      </w:tr>
      <w:tr w:rsidR="002B08EA" w:rsidRPr="00D768E6" w14:paraId="30C11BB0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7297972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MAOA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7D24DF9B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onoamine oxidase A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AA32B4F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558004_m1</w:t>
            </w:r>
          </w:p>
        </w:tc>
      </w:tr>
      <w:tr w:rsidR="002B08EA" w:rsidRPr="00D768E6" w14:paraId="70A378E3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B500C4B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MapK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48F4A5E3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itogen activated protein kinase A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6C8CCD0E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42479_m1</w:t>
            </w:r>
          </w:p>
        </w:tc>
      </w:tr>
      <w:tr w:rsidR="002B08EA" w:rsidRPr="00D768E6" w14:paraId="6B43BAE9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A617E65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MBP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193AD21E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yelin basic protein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09B922F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266402_m1</w:t>
            </w:r>
          </w:p>
        </w:tc>
      </w:tr>
      <w:tr w:rsidR="002B08EA" w:rsidRPr="00D768E6" w14:paraId="287E5AD1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066726F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MYRF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1540E006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yelin regulatory protein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4DEF588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194959_m1</w:t>
            </w:r>
          </w:p>
        </w:tc>
      </w:tr>
      <w:tr w:rsidR="002B08EA" w:rsidRPr="00D768E6" w14:paraId="1CA465E3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26ED9DF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ES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41A9009A" w14:textId="77777777" w:rsidR="002B08EA" w:rsidRPr="00D768E6" w:rsidRDefault="002B08EA" w:rsidP="00691F9E">
            <w:pPr>
              <w:rPr>
                <w:color w:val="000000"/>
              </w:rPr>
            </w:pPr>
            <w:proofErr w:type="spellStart"/>
            <w:r w:rsidRPr="00D768E6">
              <w:rPr>
                <w:color w:val="000000"/>
              </w:rPr>
              <w:t>Nestin</w:t>
            </w:r>
            <w:proofErr w:type="spellEnd"/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B88DD74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50205_m1</w:t>
            </w:r>
          </w:p>
        </w:tc>
      </w:tr>
      <w:tr w:rsidR="002B08EA" w:rsidRPr="00D768E6" w14:paraId="1A48BA7C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9E57886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F-kB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234D9C53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Nuclear factor kappa B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372E85A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76361_m1</w:t>
            </w:r>
          </w:p>
        </w:tc>
      </w:tr>
      <w:tr w:rsidR="002B08EA" w:rsidRPr="00D768E6" w14:paraId="636667EC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326EF33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fL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37B374A9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Neurofilament light protein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A8F380E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315666_m1</w:t>
            </w:r>
          </w:p>
        </w:tc>
      </w:tr>
      <w:tr w:rsidR="002B08EA" w:rsidRPr="00D768E6" w14:paraId="06DB0966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AADA5DE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NLRP3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22C12D63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NLR Family Pyrin Domain Containing 3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67F6EC7B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840904_m1</w:t>
            </w:r>
          </w:p>
        </w:tc>
      </w:tr>
      <w:tr w:rsidR="002B08EA" w:rsidRPr="00D768E6" w14:paraId="6A8B9914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C0431F3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NOS2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67FCEAFA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Nitric oxide synthase 2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6CCF5F65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40485_m1</w:t>
            </w:r>
          </w:p>
        </w:tc>
      </w:tr>
      <w:tr w:rsidR="002B08EA" w:rsidRPr="00D768E6" w14:paraId="05C6058F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87C89FB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R3C</w:t>
            </w:r>
            <w:r w:rsidRPr="00D768E6">
              <w:rPr>
                <w:i/>
                <w:iCs/>
                <w:color w:val="000000"/>
              </w:rPr>
              <w:t>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2CC6235F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 xml:space="preserve">Glucocorticoid receptor 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4847CE66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33832_m1</w:t>
            </w:r>
          </w:p>
        </w:tc>
      </w:tr>
      <w:tr w:rsidR="002B08EA" w:rsidRPr="00D768E6" w14:paraId="6566D217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8D00503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R3C</w:t>
            </w:r>
            <w:r w:rsidRPr="00D768E6">
              <w:rPr>
                <w:i/>
                <w:iCs/>
                <w:color w:val="000000"/>
              </w:rPr>
              <w:t>2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7F5CF131" w14:textId="77777777" w:rsidR="002B08EA" w:rsidRPr="00D768E6" w:rsidRDefault="002B08EA" w:rsidP="00691F9E">
            <w:pPr>
              <w:rPr>
                <w:color w:val="000000"/>
              </w:rPr>
            </w:pPr>
            <w:proofErr w:type="spellStart"/>
            <w:r w:rsidRPr="00D768E6">
              <w:rPr>
                <w:color w:val="000000"/>
              </w:rPr>
              <w:t>Mineralcorticoid</w:t>
            </w:r>
            <w:proofErr w:type="spellEnd"/>
            <w:r w:rsidRPr="00D768E6">
              <w:rPr>
                <w:color w:val="000000"/>
              </w:rPr>
              <w:t xml:space="preserve"> receptor 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2B9DF258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241596_m1</w:t>
            </w:r>
          </w:p>
        </w:tc>
      </w:tr>
      <w:tr w:rsidR="002B08EA" w:rsidRPr="00D768E6" w14:paraId="781F0FA5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4969812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PECAM-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1054AA9B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Platelet endothelial cell adhesion molecule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1B21BB67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242576_m1</w:t>
            </w:r>
          </w:p>
        </w:tc>
      </w:tr>
      <w:tr w:rsidR="002B08EA" w:rsidRPr="00D768E6" w14:paraId="122BD0BD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AA813BE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LVAP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7D0A41F4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Plasmalemmal vesicle associated protein-1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D9116FE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53381_g1</w:t>
            </w:r>
          </w:p>
        </w:tc>
      </w:tr>
      <w:tr w:rsidR="002B08EA" w:rsidRPr="00D768E6" w14:paraId="56A9FE3F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5F39A8F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b/>
                <w:bCs/>
                <w:i/>
                <w:iCs/>
                <w:color w:val="000000"/>
              </w:rPr>
              <w:t>Ppia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5D7D26C1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Ppia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2544ACE8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2342430_g1</w:t>
            </w:r>
          </w:p>
        </w:tc>
      </w:tr>
      <w:tr w:rsidR="002B08EA" w:rsidRPr="00D768E6" w14:paraId="6B5D25BD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28B990B" w14:textId="77777777" w:rsidR="002B08EA" w:rsidRPr="00D768E6" w:rsidRDefault="002B08EA" w:rsidP="00691F9E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lastRenderedPageBreak/>
              <w:t>SOCS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507B12E3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Suppressor of cytokine signalling 1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1C906AC7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782550_s1</w:t>
            </w:r>
          </w:p>
        </w:tc>
      </w:tr>
      <w:tr w:rsidR="002B08EA" w:rsidRPr="00D768E6" w14:paraId="406820C8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F7DAE81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STAT3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439C8BF7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Signal transducer and activator of transcription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67B25B5E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219775_m1</w:t>
            </w:r>
          </w:p>
        </w:tc>
      </w:tr>
      <w:tr w:rsidR="002B08EA" w:rsidRPr="00D768E6" w14:paraId="504EB1AA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5BE6741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YP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248C1736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Synaptophysin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2D6329FE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36850_m1</w:t>
            </w:r>
          </w:p>
        </w:tc>
      </w:tr>
      <w:tr w:rsidR="002B08EA" w:rsidRPr="00D768E6" w14:paraId="6335705B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602B007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 xml:space="preserve">TMEM119 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6028049C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Transmembrane protein 119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A45CF7A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525305_m1</w:t>
            </w:r>
          </w:p>
        </w:tc>
      </w:tr>
      <w:tr w:rsidR="002B08EA" w:rsidRPr="00D768E6" w14:paraId="126C5786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42448C6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TNF</w:t>
            </w:r>
            <m:oMath>
              <m:r>
                <w:rPr>
                  <w:rFonts w:ascii="Cambria Math" w:hAnsi="Cambria Math"/>
                  <w:color w:val="000000"/>
                </w:rPr>
                <m:t>α</m:t>
              </m:r>
            </m:oMath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4F08951E" w14:textId="77777777" w:rsidR="002B08EA" w:rsidRPr="00D768E6" w:rsidRDefault="002B08EA" w:rsidP="00691F9E">
            <w:pPr>
              <w:rPr>
                <w:color w:val="000000"/>
              </w:rPr>
            </w:pPr>
            <w:proofErr w:type="spellStart"/>
            <w:r w:rsidRPr="00D768E6">
              <w:rPr>
                <w:color w:val="000000"/>
              </w:rPr>
              <w:t>Tumor</w:t>
            </w:r>
            <w:proofErr w:type="spellEnd"/>
            <w:r w:rsidRPr="00D768E6">
              <w:rPr>
                <w:color w:val="000000"/>
              </w:rPr>
              <w:t xml:space="preserve"> necrosis factor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174D7ACA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99999068_m1</w:t>
            </w:r>
          </w:p>
        </w:tc>
      </w:tr>
      <w:tr w:rsidR="002B08EA" w:rsidRPr="00D768E6" w14:paraId="068A1DAC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16675BC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REM2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32BFA722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Triggering receptor expressed on myeloid cells 2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D7B8429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4209424_g1</w:t>
            </w:r>
          </w:p>
        </w:tc>
      </w:tr>
      <w:tr w:rsidR="002B08EA" w:rsidRPr="00D768E6" w14:paraId="2324EC5C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BA0FDDD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i/>
                <w:iCs/>
                <w:color w:val="000000"/>
              </w:rPr>
              <w:t>VCAM1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6A37F1D5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 xml:space="preserve">Vascular cell adhesion molecule 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F455D9A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320970_m1</w:t>
            </w:r>
          </w:p>
        </w:tc>
      </w:tr>
      <w:tr w:rsidR="002B08EA" w:rsidRPr="00D768E6" w14:paraId="364A8D09" w14:textId="77777777" w:rsidTr="00691F9E">
        <w:trPr>
          <w:trHeight w:val="320"/>
        </w:trPr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A8C525F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EGF-A</w:t>
            </w: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14:paraId="5440F541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Vascular Endothelial Growth Factor A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5B0DAA49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0437304_m1</w:t>
            </w:r>
          </w:p>
        </w:tc>
      </w:tr>
      <w:tr w:rsidR="002B08EA" w:rsidRPr="00D768E6" w14:paraId="06D17C22" w14:textId="77777777" w:rsidTr="00691F9E">
        <w:trPr>
          <w:trHeight w:val="320"/>
        </w:trPr>
        <w:tc>
          <w:tcPr>
            <w:tcW w:w="1239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651155EE" w14:textId="77777777" w:rsidR="002B08EA" w:rsidRPr="00D768E6" w:rsidRDefault="002B08EA" w:rsidP="00691F9E">
            <w:pPr>
              <w:rPr>
                <w:i/>
                <w:iCs/>
                <w:color w:val="000000"/>
              </w:rPr>
            </w:pPr>
            <w:r w:rsidRPr="00D768E6">
              <w:rPr>
                <w:b/>
                <w:bCs/>
                <w:i/>
                <w:iCs/>
                <w:color w:val="000000"/>
              </w:rPr>
              <w:t>Ywhaz</w:t>
            </w:r>
          </w:p>
        </w:tc>
        <w:tc>
          <w:tcPr>
            <w:tcW w:w="5148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651A661F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Ywhaz</w:t>
            </w:r>
          </w:p>
        </w:tc>
        <w:tc>
          <w:tcPr>
            <w:tcW w:w="2483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40CCAB39" w14:textId="77777777" w:rsidR="002B08EA" w:rsidRPr="00D768E6" w:rsidRDefault="002B08EA" w:rsidP="00691F9E">
            <w:pPr>
              <w:rPr>
                <w:color w:val="000000"/>
              </w:rPr>
            </w:pPr>
            <w:r w:rsidRPr="00D768E6">
              <w:rPr>
                <w:color w:val="000000"/>
              </w:rPr>
              <w:t>Mm01722325_m1</w:t>
            </w:r>
          </w:p>
        </w:tc>
      </w:tr>
    </w:tbl>
    <w:p w14:paraId="2D93D056" w14:textId="77777777" w:rsidR="002B08EA" w:rsidRDefault="002B08EA" w:rsidP="002B08EA">
      <w:pPr>
        <w:pStyle w:val="Caption"/>
        <w:keepNext/>
        <w:jc w:val="both"/>
        <w:rPr>
          <w:i w:val="0"/>
          <w:iCs w:val="0"/>
          <w:color w:val="000000" w:themeColor="text1"/>
          <w:sz w:val="24"/>
          <w:szCs w:val="24"/>
        </w:rPr>
      </w:pPr>
      <w:r w:rsidRPr="00D768E6">
        <w:rPr>
          <w:i w:val="0"/>
          <w:iCs w:val="0"/>
          <w:color w:val="000000" w:themeColor="text1"/>
          <w:sz w:val="24"/>
          <w:szCs w:val="24"/>
        </w:rPr>
        <w:t xml:space="preserve">Genes are listed in alphabetical order, and housekeeping genes are bolded. </w:t>
      </w:r>
    </w:p>
    <w:p w14:paraId="0DDE105D" w14:textId="77777777" w:rsidR="002B08EA" w:rsidRDefault="002B08EA" w:rsidP="002B08EA">
      <w:pPr>
        <w:rPr>
          <w:lang w:eastAsia="en-GB"/>
        </w:rPr>
      </w:pPr>
    </w:p>
    <w:p w14:paraId="615EBD95" w14:textId="42677F02" w:rsidR="002B08EA" w:rsidRPr="00D768E6" w:rsidRDefault="002B08EA" w:rsidP="002B08EA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D768E6">
        <w:rPr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Pr="00D768E6">
        <w:rPr>
          <w:i w:val="0"/>
          <w:iCs w:val="0"/>
          <w:color w:val="000000" w:themeColor="text1"/>
          <w:sz w:val="24"/>
          <w:szCs w:val="24"/>
        </w:rPr>
        <w:t xml:space="preserve">: Immunohistochemistry antibodies, concentrations and regions imaged and analys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670"/>
        <w:gridCol w:w="1701"/>
        <w:gridCol w:w="1933"/>
      </w:tblGrid>
      <w:tr w:rsidR="002B08EA" w:rsidRPr="00D768E6" w14:paraId="019EFFC6" w14:textId="77777777" w:rsidTr="00691F9E">
        <w:tc>
          <w:tcPr>
            <w:tcW w:w="3114" w:type="dxa"/>
          </w:tcPr>
          <w:p w14:paraId="0A9BF2C5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hAnsi="Times New Roman" w:cs="Times New Roman"/>
              </w:rPr>
              <w:t xml:space="preserve"> Ab</w:t>
            </w:r>
            <w:r w:rsidRPr="00D768E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dilution) Company, Cat #</w:t>
            </w:r>
          </w:p>
        </w:tc>
        <w:tc>
          <w:tcPr>
            <w:tcW w:w="1417" w:type="dxa"/>
          </w:tcPr>
          <w:p w14:paraId="1BBD29CA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Secondary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  <w:p w14:paraId="42F8E307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dilution</w:t>
            </w:r>
            <w:r w:rsidRPr="00D768E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 species</w:t>
            </w:r>
          </w:p>
          <w:p w14:paraId="612A69AB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ny, Cat #</w:t>
            </w:r>
          </w:p>
        </w:tc>
        <w:tc>
          <w:tcPr>
            <w:tcW w:w="1701" w:type="dxa"/>
          </w:tcPr>
          <w:p w14:paraId="3324B511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Image frequency</w:t>
            </w:r>
          </w:p>
        </w:tc>
        <w:tc>
          <w:tcPr>
            <w:tcW w:w="1933" w:type="dxa"/>
          </w:tcPr>
          <w:p w14:paraId="22430EE4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Region and # sections analysed</w:t>
            </w:r>
          </w:p>
        </w:tc>
      </w:tr>
      <w:tr w:rsidR="002B08EA" w:rsidRPr="00D768E6" w14:paraId="031A1F79" w14:textId="77777777" w:rsidTr="00691F9E">
        <w:trPr>
          <w:trHeight w:val="779"/>
        </w:trPr>
        <w:tc>
          <w:tcPr>
            <w:tcW w:w="3114" w:type="dxa"/>
            <w:vMerge w:val="restart"/>
          </w:tcPr>
          <w:p w14:paraId="4BC6F238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GFAP (1:</w:t>
            </w:r>
            <w:r>
              <w:rPr>
                <w:rFonts w:ascii="Times New Roman" w:hAnsi="Times New Roman" w:cs="Times New Roman"/>
              </w:rPr>
              <w:t>10</w:t>
            </w:r>
            <w:r w:rsidRPr="00D768E6">
              <w:rPr>
                <w:rFonts w:ascii="Times New Roman" w:hAnsi="Times New Roman" w:cs="Times New Roman"/>
              </w:rPr>
              <w:t>00)</w:t>
            </w:r>
          </w:p>
          <w:p w14:paraId="2A473D64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Anti-Glial Fibrillary Acidic Protein clone GA5 mouse monoclonal</w:t>
            </w:r>
            <w:r>
              <w:rPr>
                <w:rFonts w:ascii="Times New Roman" w:hAnsi="Times New Roman" w:cs="Times New Roman"/>
              </w:rPr>
              <w:t>,</w:t>
            </w:r>
            <w:r w:rsidRPr="00D768E6">
              <w:rPr>
                <w:rFonts w:ascii="Times New Roman" w:hAnsi="Times New Roman" w:cs="Times New Roman"/>
              </w:rPr>
              <w:t xml:space="preserve"> </w:t>
            </w:r>
          </w:p>
          <w:p w14:paraId="0A0AEB9D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Millipore</w:t>
            </w:r>
            <w:r>
              <w:rPr>
                <w:rFonts w:ascii="Times New Roman" w:hAnsi="Times New Roman" w:cs="Times New Roman"/>
              </w:rPr>
              <w:t>,</w:t>
            </w:r>
            <w:r w:rsidRPr="00D768E6">
              <w:rPr>
                <w:rFonts w:ascii="Times New Roman" w:hAnsi="Times New Roman" w:cs="Times New Roman"/>
              </w:rPr>
              <w:t xml:space="preserve"> MAB360</w:t>
            </w:r>
          </w:p>
        </w:tc>
        <w:tc>
          <w:tcPr>
            <w:tcW w:w="1417" w:type="dxa"/>
            <w:vMerge w:val="restart"/>
          </w:tcPr>
          <w:p w14:paraId="5FFDA80C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AlexaFluor594 (1:500)</w:t>
            </w:r>
          </w:p>
          <w:p w14:paraId="2124AF2D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anti-mouse</w:t>
            </w:r>
          </w:p>
          <w:p w14:paraId="17610A85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, A21203</w:t>
            </w:r>
          </w:p>
        </w:tc>
        <w:tc>
          <w:tcPr>
            <w:tcW w:w="1701" w:type="dxa"/>
          </w:tcPr>
          <w:p w14:paraId="00DD5A80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1 image every 70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</w:tcPr>
          <w:p w14:paraId="46E58D3B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HPC</w:t>
            </w:r>
          </w:p>
          <w:p w14:paraId="6F67FB21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3 sections</w:t>
            </w:r>
          </w:p>
        </w:tc>
      </w:tr>
      <w:tr w:rsidR="002B08EA" w:rsidRPr="00D768E6" w14:paraId="647400E0" w14:textId="77777777" w:rsidTr="00691F9E">
        <w:trPr>
          <w:trHeight w:val="779"/>
        </w:trPr>
        <w:tc>
          <w:tcPr>
            <w:tcW w:w="3114" w:type="dxa"/>
            <w:vMerge/>
          </w:tcPr>
          <w:p w14:paraId="1C360973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01545DD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260BE6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1 image every 42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</w:tcPr>
          <w:p w14:paraId="6DA33D82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mPFC and lPFC</w:t>
            </w:r>
          </w:p>
          <w:p w14:paraId="2A7BA4F4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4 sections</w:t>
            </w:r>
          </w:p>
        </w:tc>
      </w:tr>
      <w:tr w:rsidR="002B08EA" w:rsidRPr="00D768E6" w14:paraId="17388C7C" w14:textId="77777777" w:rsidTr="00691F9E">
        <w:trPr>
          <w:trHeight w:val="526"/>
        </w:trPr>
        <w:tc>
          <w:tcPr>
            <w:tcW w:w="3114" w:type="dxa"/>
            <w:vMerge w:val="restart"/>
          </w:tcPr>
          <w:p w14:paraId="51528237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Olig2 (1:500)</w:t>
            </w:r>
          </w:p>
          <w:p w14:paraId="655A66F3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Rabbit anti-Olig2 Polyclonal</w:t>
            </w:r>
            <w:r>
              <w:rPr>
                <w:rFonts w:ascii="Times New Roman" w:hAnsi="Times New Roman" w:cs="Times New Roman"/>
              </w:rPr>
              <w:t>,</w:t>
            </w:r>
            <w:r w:rsidRPr="00D768E6">
              <w:rPr>
                <w:rFonts w:ascii="Times New Roman" w:hAnsi="Times New Roman" w:cs="Times New Roman"/>
              </w:rPr>
              <w:t xml:space="preserve"> </w:t>
            </w:r>
          </w:p>
          <w:p w14:paraId="582C527D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Millipore</w:t>
            </w:r>
            <w:r>
              <w:rPr>
                <w:rFonts w:ascii="Times New Roman" w:hAnsi="Times New Roman" w:cs="Times New Roman"/>
              </w:rPr>
              <w:t>,</w:t>
            </w:r>
            <w:r w:rsidRPr="00D768E6">
              <w:rPr>
                <w:rFonts w:ascii="Times New Roman" w:hAnsi="Times New Roman" w:cs="Times New Roman"/>
              </w:rPr>
              <w:t xml:space="preserve"> AB9610</w:t>
            </w:r>
          </w:p>
        </w:tc>
        <w:tc>
          <w:tcPr>
            <w:tcW w:w="1417" w:type="dxa"/>
            <w:vMerge w:val="restart"/>
          </w:tcPr>
          <w:p w14:paraId="376579ED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AlexaFluor488 (1:500)</w:t>
            </w:r>
          </w:p>
          <w:p w14:paraId="4B033DE2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anti-rabbit</w:t>
            </w:r>
          </w:p>
          <w:p w14:paraId="5669D733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, A21206</w:t>
            </w:r>
          </w:p>
        </w:tc>
        <w:tc>
          <w:tcPr>
            <w:tcW w:w="1701" w:type="dxa"/>
          </w:tcPr>
          <w:p w14:paraId="3571A009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1 image every 70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1933" w:type="dxa"/>
          </w:tcPr>
          <w:p w14:paraId="6315514F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HPC</w:t>
            </w:r>
          </w:p>
          <w:p w14:paraId="43DD2DF3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3 sections</w:t>
            </w:r>
          </w:p>
        </w:tc>
      </w:tr>
      <w:tr w:rsidR="002B08EA" w:rsidRPr="00D768E6" w14:paraId="3FE66E17" w14:textId="77777777" w:rsidTr="00691F9E">
        <w:trPr>
          <w:trHeight w:val="604"/>
        </w:trPr>
        <w:tc>
          <w:tcPr>
            <w:tcW w:w="3114" w:type="dxa"/>
            <w:vMerge/>
          </w:tcPr>
          <w:p w14:paraId="6F723647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B993BB4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943040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1 image every 42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</w:tcPr>
          <w:p w14:paraId="200BC225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Anterior CC</w:t>
            </w:r>
          </w:p>
          <w:p w14:paraId="7E23D66F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 xml:space="preserve">3 sections </w:t>
            </w:r>
          </w:p>
        </w:tc>
      </w:tr>
      <w:tr w:rsidR="002B08EA" w:rsidRPr="00D768E6" w14:paraId="7F6E1A49" w14:textId="77777777" w:rsidTr="00691F9E">
        <w:trPr>
          <w:trHeight w:val="550"/>
        </w:trPr>
        <w:tc>
          <w:tcPr>
            <w:tcW w:w="3114" w:type="dxa"/>
            <w:vMerge w:val="restart"/>
          </w:tcPr>
          <w:p w14:paraId="061A3550" w14:textId="77777777" w:rsidR="002B08EA" w:rsidRPr="00873236" w:rsidRDefault="002B08EA" w:rsidP="00691F9E">
            <w:pPr>
              <w:rPr>
                <w:rFonts w:ascii="Times New Roman" w:hAnsi="Times New Roman" w:cs="Times New Roman"/>
                <w:lang w:val="es-MX"/>
              </w:rPr>
            </w:pPr>
            <w:r w:rsidRPr="00873236">
              <w:rPr>
                <w:rFonts w:ascii="Times New Roman" w:hAnsi="Times New Roman" w:cs="Times New Roman"/>
                <w:lang w:val="es-MX"/>
              </w:rPr>
              <w:t>Iba1 (1:1000)</w:t>
            </w:r>
          </w:p>
          <w:p w14:paraId="367BE015" w14:textId="77777777" w:rsidR="002B08EA" w:rsidRPr="00873236" w:rsidRDefault="002B08EA" w:rsidP="00691F9E">
            <w:pPr>
              <w:rPr>
                <w:rFonts w:ascii="Times New Roman" w:hAnsi="Times New Roman" w:cs="Times New Roman"/>
                <w:lang w:val="es-MX"/>
              </w:rPr>
            </w:pPr>
            <w:r w:rsidRPr="00873236">
              <w:rPr>
                <w:rFonts w:ascii="Times New Roman" w:hAnsi="Times New Roman" w:cs="Times New Roman"/>
                <w:lang w:val="es-MX"/>
              </w:rPr>
              <w:t>Goat anti-Iba1</w:t>
            </w:r>
          </w:p>
          <w:p w14:paraId="49504AF0" w14:textId="77777777" w:rsidR="002B08EA" w:rsidRPr="00873236" w:rsidRDefault="002B08EA" w:rsidP="00691F9E">
            <w:pPr>
              <w:rPr>
                <w:rFonts w:ascii="Times New Roman" w:hAnsi="Times New Roman" w:cs="Times New Roman"/>
                <w:lang w:val="es-MX"/>
              </w:rPr>
            </w:pPr>
            <w:r w:rsidRPr="00873236">
              <w:rPr>
                <w:rFonts w:ascii="Times New Roman" w:hAnsi="Times New Roman" w:cs="Times New Roman"/>
                <w:lang w:val="es-MX"/>
              </w:rPr>
              <w:t>Polyclonal</w:t>
            </w:r>
          </w:p>
          <w:p w14:paraId="2857B3B4" w14:textId="77777777" w:rsidR="002B08EA" w:rsidRPr="00873236" w:rsidRDefault="002B08EA" w:rsidP="00691F9E">
            <w:pPr>
              <w:rPr>
                <w:rFonts w:ascii="Times New Roman" w:hAnsi="Times New Roman" w:cs="Times New Roman"/>
                <w:lang w:val="es-MX"/>
              </w:rPr>
            </w:pPr>
            <w:r w:rsidRPr="00873236">
              <w:rPr>
                <w:rFonts w:ascii="Times New Roman" w:hAnsi="Times New Roman" w:cs="Times New Roman"/>
                <w:lang w:val="es-MX"/>
              </w:rPr>
              <w:t>Abcam ab5076</w:t>
            </w:r>
          </w:p>
        </w:tc>
        <w:tc>
          <w:tcPr>
            <w:tcW w:w="1417" w:type="dxa"/>
            <w:vMerge w:val="restart"/>
          </w:tcPr>
          <w:p w14:paraId="4795C40D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AlexaFluor647 (1:500)</w:t>
            </w:r>
          </w:p>
          <w:p w14:paraId="578F0163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anti-goat</w:t>
            </w:r>
          </w:p>
          <w:p w14:paraId="24350490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, ab150131</w:t>
            </w:r>
          </w:p>
        </w:tc>
        <w:tc>
          <w:tcPr>
            <w:tcW w:w="1701" w:type="dxa"/>
          </w:tcPr>
          <w:p w14:paraId="20FCDABC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 xml:space="preserve">1 image every </w:t>
            </w:r>
            <w:r>
              <w:rPr>
                <w:rFonts w:ascii="Times New Roman" w:hAnsi="Times New Roman" w:cs="Times New Roman"/>
              </w:rPr>
              <w:t>42</w:t>
            </w:r>
            <w:r w:rsidRPr="00D768E6">
              <w:rPr>
                <w:rFonts w:ascii="Times New Roman" w:hAnsi="Times New Roman" w:cs="Times New Roman"/>
              </w:rPr>
              <w:t>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</w:tcPr>
          <w:p w14:paraId="1F6030A5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 xml:space="preserve">mPFC and lPFC </w:t>
            </w:r>
          </w:p>
          <w:p w14:paraId="4836F552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 xml:space="preserve">4 sections </w:t>
            </w:r>
          </w:p>
        </w:tc>
      </w:tr>
      <w:tr w:rsidR="002B08EA" w:rsidRPr="00D768E6" w14:paraId="15CCD6A8" w14:textId="77777777" w:rsidTr="00691F9E">
        <w:trPr>
          <w:trHeight w:val="550"/>
        </w:trPr>
        <w:tc>
          <w:tcPr>
            <w:tcW w:w="3114" w:type="dxa"/>
            <w:vMerge/>
          </w:tcPr>
          <w:p w14:paraId="3DF35802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B841760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817EC3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1 image every 70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</w:tcPr>
          <w:p w14:paraId="63E8E437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HPC</w:t>
            </w:r>
          </w:p>
          <w:p w14:paraId="788808F7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3 sections</w:t>
            </w:r>
          </w:p>
        </w:tc>
      </w:tr>
      <w:tr w:rsidR="002B08EA" w:rsidRPr="00D768E6" w14:paraId="1377FF78" w14:textId="77777777" w:rsidTr="00691F9E">
        <w:tc>
          <w:tcPr>
            <w:tcW w:w="3114" w:type="dxa"/>
          </w:tcPr>
          <w:p w14:paraId="6E53A64C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Ib4 (1:250)</w:t>
            </w:r>
          </w:p>
          <w:p w14:paraId="1A1FA573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Conjugated to FITC</w:t>
            </w:r>
          </w:p>
          <w:p w14:paraId="4B1AFFB9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ctin from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andeirar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implicifol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65D138F7" w14:textId="77777777" w:rsidR="002B08EA" w:rsidRPr="0002050D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 L2895</w:t>
            </w:r>
          </w:p>
        </w:tc>
        <w:tc>
          <w:tcPr>
            <w:tcW w:w="1417" w:type="dxa"/>
          </w:tcPr>
          <w:p w14:paraId="268356FD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01" w:type="dxa"/>
          </w:tcPr>
          <w:p w14:paraId="17ACFA09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 xml:space="preserve">1 image every 700 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</w:tcPr>
          <w:p w14:paraId="6200E1BE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Whole brain</w:t>
            </w:r>
          </w:p>
          <w:p w14:paraId="56E111E2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9 sections</w:t>
            </w:r>
          </w:p>
        </w:tc>
      </w:tr>
      <w:tr w:rsidR="002B08EA" w:rsidRPr="00D768E6" w14:paraId="6E163B98" w14:textId="77777777" w:rsidTr="00691F9E">
        <w:trPr>
          <w:trHeight w:val="410"/>
        </w:trPr>
        <w:tc>
          <w:tcPr>
            <w:tcW w:w="3114" w:type="dxa"/>
            <w:vMerge w:val="restart"/>
          </w:tcPr>
          <w:p w14:paraId="7D905570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P4</w:t>
            </w:r>
            <w:r w:rsidRPr="0002050D">
              <w:rPr>
                <w:rFonts w:ascii="Times New Roman" w:hAnsi="Times New Roman" w:cs="Times New Roman"/>
              </w:rPr>
              <w:t xml:space="preserve"> (1:1000)</w:t>
            </w:r>
          </w:p>
          <w:p w14:paraId="252AA865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anti-AQP4</w:t>
            </w:r>
          </w:p>
          <w:p w14:paraId="708AE429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 Abcam ab128906</w:t>
            </w:r>
          </w:p>
        </w:tc>
        <w:tc>
          <w:tcPr>
            <w:tcW w:w="1417" w:type="dxa"/>
            <w:vMerge w:val="restart"/>
          </w:tcPr>
          <w:p w14:paraId="1B5FDEF3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AlexaFluor488 (1:500)</w:t>
            </w:r>
          </w:p>
          <w:p w14:paraId="47F8D30A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anti-rabbit</w:t>
            </w:r>
          </w:p>
          <w:p w14:paraId="2FC4FA67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, A21206</w:t>
            </w:r>
          </w:p>
        </w:tc>
        <w:tc>
          <w:tcPr>
            <w:tcW w:w="1701" w:type="dxa"/>
          </w:tcPr>
          <w:p w14:paraId="32C71E1B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 xml:space="preserve">1 image every </w:t>
            </w:r>
            <w:r>
              <w:rPr>
                <w:rFonts w:ascii="Times New Roman" w:hAnsi="Times New Roman" w:cs="Times New Roman"/>
              </w:rPr>
              <w:t>42</w:t>
            </w:r>
            <w:r w:rsidRPr="00D768E6">
              <w:rPr>
                <w:rFonts w:ascii="Times New Roman" w:hAnsi="Times New Roman" w:cs="Times New Roman"/>
              </w:rPr>
              <w:t>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</w:tcPr>
          <w:p w14:paraId="1BDABFBD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mPFC and lPFC</w:t>
            </w:r>
          </w:p>
          <w:p w14:paraId="31FA658A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 xml:space="preserve">4 sections </w:t>
            </w:r>
          </w:p>
        </w:tc>
      </w:tr>
      <w:tr w:rsidR="002B08EA" w:rsidRPr="00D768E6" w14:paraId="5A1FE535" w14:textId="77777777" w:rsidTr="00691F9E">
        <w:trPr>
          <w:trHeight w:val="410"/>
        </w:trPr>
        <w:tc>
          <w:tcPr>
            <w:tcW w:w="3114" w:type="dxa"/>
            <w:vMerge/>
          </w:tcPr>
          <w:p w14:paraId="65F9159A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FBE97A1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CBB76E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1 image every 70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</w:tcPr>
          <w:p w14:paraId="3B48DCCA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HPC</w:t>
            </w:r>
          </w:p>
          <w:p w14:paraId="754B0586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3 Sections</w:t>
            </w:r>
          </w:p>
        </w:tc>
      </w:tr>
      <w:tr w:rsidR="002B08EA" w:rsidRPr="00D768E6" w14:paraId="5389492C" w14:textId="77777777" w:rsidTr="00691F9E">
        <w:tc>
          <w:tcPr>
            <w:tcW w:w="3114" w:type="dxa"/>
          </w:tcPr>
          <w:p w14:paraId="14A90217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lastRenderedPageBreak/>
              <w:t>Ki67 (1:</w:t>
            </w:r>
            <w:r>
              <w:rPr>
                <w:rFonts w:ascii="Times New Roman" w:hAnsi="Times New Roman" w:cs="Times New Roman"/>
              </w:rPr>
              <w:t>25</w:t>
            </w:r>
            <w:r w:rsidRPr="00D768E6">
              <w:rPr>
                <w:rFonts w:ascii="Times New Roman" w:hAnsi="Times New Roman" w:cs="Times New Roman"/>
              </w:rPr>
              <w:t>0)</w:t>
            </w:r>
          </w:p>
          <w:p w14:paraId="32C1EC0C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 w:rsidRPr="0002050D">
              <w:rPr>
                <w:rFonts w:ascii="Times New Roman" w:hAnsi="Times New Roman" w:cs="Times New Roman"/>
              </w:rPr>
              <w:t>Rabbit anti</w:t>
            </w:r>
            <w:r>
              <w:rPr>
                <w:rFonts w:ascii="Times New Roman" w:hAnsi="Times New Roman" w:cs="Times New Roman"/>
              </w:rPr>
              <w:t>-</w:t>
            </w:r>
            <w:r w:rsidRPr="0002050D">
              <w:rPr>
                <w:rFonts w:ascii="Times New Roman" w:hAnsi="Times New Roman" w:cs="Times New Roman"/>
              </w:rPr>
              <w:t>Ki67</w:t>
            </w:r>
          </w:p>
          <w:p w14:paraId="54894AF8" w14:textId="77777777" w:rsidR="002B08EA" w:rsidRPr="0002050D" w:rsidRDefault="002B08EA" w:rsidP="00691F9E">
            <w:pPr>
              <w:rPr>
                <w:rFonts w:ascii="Times New Roman" w:hAnsi="Times New Roman" w:cs="Times New Roman"/>
              </w:rPr>
            </w:pPr>
            <w:r w:rsidRPr="0002050D">
              <w:rPr>
                <w:rFonts w:ascii="Times New Roman" w:hAnsi="Times New Roman" w:cs="Times New Roman"/>
              </w:rPr>
              <w:t>Monoclonal Invitrogen</w:t>
            </w:r>
          </w:p>
          <w:p w14:paraId="320DF84B" w14:textId="77777777" w:rsidR="002B08EA" w:rsidRPr="00416CF3" w:rsidRDefault="002B08EA" w:rsidP="00691F9E">
            <w:pPr>
              <w:rPr>
                <w:rFonts w:ascii="Times New Roman" w:hAnsi="Times New Roman" w:cs="Times New Roman"/>
                <w:highlight w:val="darkGray"/>
              </w:rPr>
            </w:pPr>
            <w:r w:rsidRPr="0002050D">
              <w:rPr>
                <w:rFonts w:ascii="Times New Roman" w:hAnsi="Times New Roman" w:cs="Times New Roman"/>
              </w:rPr>
              <w:t>MA514520</w:t>
            </w:r>
          </w:p>
        </w:tc>
        <w:tc>
          <w:tcPr>
            <w:tcW w:w="1417" w:type="dxa"/>
          </w:tcPr>
          <w:p w14:paraId="5CFB13CF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AlexaFluor488 (1:500)</w:t>
            </w:r>
          </w:p>
          <w:p w14:paraId="2733DFBE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anti-rabbit</w:t>
            </w:r>
          </w:p>
          <w:p w14:paraId="0C1B32F3" w14:textId="77777777" w:rsidR="002B08EA" w:rsidRPr="00416CF3" w:rsidRDefault="002B08EA" w:rsidP="00691F9E">
            <w:pPr>
              <w:rPr>
                <w:rFonts w:ascii="Times New Roman" w:hAnsi="Times New Roman" w:cs="Times New Roman"/>
                <w:highlight w:val="darkGray"/>
              </w:rPr>
            </w:pPr>
            <w:r>
              <w:rPr>
                <w:rFonts w:ascii="Times New Roman" w:hAnsi="Times New Roman" w:cs="Times New Roman"/>
              </w:rPr>
              <w:t>Invitrogen, A21206</w:t>
            </w:r>
          </w:p>
        </w:tc>
        <w:tc>
          <w:tcPr>
            <w:tcW w:w="1701" w:type="dxa"/>
          </w:tcPr>
          <w:p w14:paraId="0A7E4D3A" w14:textId="77777777" w:rsidR="002B08EA" w:rsidRPr="00416CF3" w:rsidRDefault="002B08EA" w:rsidP="00691F9E">
            <w:pPr>
              <w:rPr>
                <w:rFonts w:ascii="Times New Roman" w:hAnsi="Times New Roman" w:cs="Times New Roman"/>
                <w:highlight w:val="darkGray"/>
              </w:rPr>
            </w:pPr>
            <w:r w:rsidRPr="00D768E6">
              <w:rPr>
                <w:rFonts w:ascii="Times New Roman" w:hAnsi="Times New Roman" w:cs="Times New Roman"/>
              </w:rPr>
              <w:t>1 image every 70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</w:tcPr>
          <w:p w14:paraId="2A655F59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HPC</w:t>
            </w:r>
          </w:p>
          <w:p w14:paraId="0E07926E" w14:textId="77777777" w:rsidR="002B08EA" w:rsidRPr="00416CF3" w:rsidRDefault="002B08EA" w:rsidP="00691F9E">
            <w:pPr>
              <w:rPr>
                <w:rFonts w:ascii="Times New Roman" w:hAnsi="Times New Roman" w:cs="Times New Roman"/>
                <w:highlight w:val="darkGray"/>
              </w:rPr>
            </w:pPr>
            <w:r w:rsidRPr="00D768E6">
              <w:rPr>
                <w:rFonts w:ascii="Times New Roman" w:hAnsi="Times New Roman" w:cs="Times New Roman"/>
              </w:rPr>
              <w:t>3 sections</w:t>
            </w:r>
          </w:p>
        </w:tc>
      </w:tr>
      <w:tr w:rsidR="002B08EA" w:rsidRPr="00D768E6" w14:paraId="7C766FF8" w14:textId="77777777" w:rsidTr="00691F9E">
        <w:trPr>
          <w:trHeight w:val="98"/>
        </w:trPr>
        <w:tc>
          <w:tcPr>
            <w:tcW w:w="3114" w:type="dxa"/>
            <w:tcBorders>
              <w:bottom w:val="single" w:sz="2" w:space="0" w:color="auto"/>
            </w:tcBorders>
          </w:tcPr>
          <w:p w14:paraId="54C8F433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S1</w:t>
            </w:r>
            <w:r w:rsidRPr="00D768E6">
              <w:rPr>
                <w:rFonts w:ascii="Times New Roman" w:hAnsi="Times New Roman" w:cs="Times New Roman"/>
              </w:rPr>
              <w:t xml:space="preserve"> (1:</w:t>
            </w:r>
            <w:r>
              <w:rPr>
                <w:rFonts w:ascii="Times New Roman" w:hAnsi="Times New Roman" w:cs="Times New Roman"/>
              </w:rPr>
              <w:t>50</w:t>
            </w:r>
            <w:r w:rsidRPr="00D768E6">
              <w:rPr>
                <w:rFonts w:ascii="Times New Roman" w:hAnsi="Times New Roman" w:cs="Times New Roman"/>
              </w:rPr>
              <w:t>0)</w:t>
            </w:r>
          </w:p>
          <w:p w14:paraId="3C4D32DA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Mouse anti-</w:t>
            </w:r>
            <w:r>
              <w:rPr>
                <w:rFonts w:ascii="Times New Roman" w:hAnsi="Times New Roman" w:cs="Times New Roman"/>
              </w:rPr>
              <w:t>SOCS1</w:t>
            </w:r>
            <w:r w:rsidRPr="00D768E6">
              <w:rPr>
                <w:rFonts w:ascii="Times New Roman" w:hAnsi="Times New Roman" w:cs="Times New Roman"/>
              </w:rPr>
              <w:t xml:space="preserve"> clone4H1</w:t>
            </w:r>
          </w:p>
          <w:p w14:paraId="78A4A55E" w14:textId="77777777" w:rsidR="002B08EA" w:rsidRPr="00416CF3" w:rsidRDefault="002B08EA" w:rsidP="00691F9E">
            <w:pPr>
              <w:rPr>
                <w:rFonts w:ascii="Times New Roman" w:hAnsi="Times New Roman" w:cs="Times New Roman"/>
                <w:highlight w:val="darkGray"/>
              </w:rPr>
            </w:pPr>
            <w:r w:rsidRPr="00D768E6">
              <w:rPr>
                <w:rFonts w:ascii="Times New Roman" w:hAnsi="Times New Roman" w:cs="Times New Roman"/>
              </w:rPr>
              <w:t>Monoclonal Invitrogen AB2533316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5F68EE9F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AlexaFluor594 (1:500)</w:t>
            </w:r>
          </w:p>
          <w:p w14:paraId="5797441E" w14:textId="77777777" w:rsidR="002B08EA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anti-mouse</w:t>
            </w:r>
          </w:p>
          <w:p w14:paraId="611D247D" w14:textId="77777777" w:rsidR="002B08EA" w:rsidRPr="00895173" w:rsidRDefault="002B08EA" w:rsidP="00691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, A21203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360DB756" w14:textId="77777777" w:rsidR="002B08EA" w:rsidRPr="00416CF3" w:rsidRDefault="002B08EA" w:rsidP="00691F9E">
            <w:pPr>
              <w:rPr>
                <w:rFonts w:ascii="Times New Roman" w:hAnsi="Times New Roman" w:cs="Times New Roman"/>
                <w:highlight w:val="darkGray"/>
              </w:rPr>
            </w:pPr>
            <w:r w:rsidRPr="00D768E6">
              <w:rPr>
                <w:rFonts w:ascii="Times New Roman" w:hAnsi="Times New Roman" w:cs="Times New Roman"/>
              </w:rPr>
              <w:t>1 image every 700</w:t>
            </w:r>
            <m:oMath>
              <m:r>
                <w:rPr>
                  <w:rFonts w:ascii="Cambria Math" w:hAnsi="Cambria Math" w:cs="Times New Roman"/>
                </w:rPr>
                <m:t xml:space="preserve"> μ</m:t>
              </m:r>
            </m:oMath>
            <w:r w:rsidRPr="00D768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3" w:type="dxa"/>
            <w:tcBorders>
              <w:bottom w:val="single" w:sz="2" w:space="0" w:color="auto"/>
            </w:tcBorders>
          </w:tcPr>
          <w:p w14:paraId="473F359C" w14:textId="77777777" w:rsidR="002B08EA" w:rsidRPr="00D768E6" w:rsidRDefault="002B08EA" w:rsidP="00691F9E">
            <w:pPr>
              <w:rPr>
                <w:rFonts w:ascii="Times New Roman" w:hAnsi="Times New Roman" w:cs="Times New Roman"/>
              </w:rPr>
            </w:pPr>
            <w:r w:rsidRPr="00D768E6">
              <w:rPr>
                <w:rFonts w:ascii="Times New Roman" w:hAnsi="Times New Roman" w:cs="Times New Roman"/>
              </w:rPr>
              <w:t>HPC</w:t>
            </w:r>
          </w:p>
          <w:p w14:paraId="5EF87391" w14:textId="77777777" w:rsidR="002B08EA" w:rsidRPr="00416CF3" w:rsidRDefault="002B08EA" w:rsidP="00691F9E">
            <w:pPr>
              <w:rPr>
                <w:rFonts w:ascii="Times New Roman" w:hAnsi="Times New Roman" w:cs="Times New Roman"/>
                <w:highlight w:val="darkGray"/>
              </w:rPr>
            </w:pPr>
            <w:r w:rsidRPr="00D768E6">
              <w:rPr>
                <w:rFonts w:ascii="Times New Roman" w:hAnsi="Times New Roman" w:cs="Times New Roman"/>
              </w:rPr>
              <w:t>3 sections</w:t>
            </w:r>
          </w:p>
        </w:tc>
      </w:tr>
    </w:tbl>
    <w:p w14:paraId="309BBAEC" w14:textId="77777777" w:rsidR="002B08EA" w:rsidRDefault="002B08EA" w:rsidP="002B08EA">
      <w:pPr>
        <w:rPr>
          <w:lang w:eastAsia="en-GB"/>
        </w:rPr>
      </w:pPr>
    </w:p>
    <w:p w14:paraId="58F33622" w14:textId="15F6B29A" w:rsidR="002B08EA" w:rsidRPr="00D768E6" w:rsidRDefault="002B08EA" w:rsidP="002B08EA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D768E6">
        <w:rPr>
          <w:b/>
          <w:bCs/>
          <w:i w:val="0"/>
          <w:iCs w:val="0"/>
          <w:color w:val="000000" w:themeColor="text1"/>
          <w:sz w:val="24"/>
          <w:szCs w:val="24"/>
        </w:rPr>
        <w:t>Table 3</w:t>
      </w:r>
      <w:r w:rsidRPr="00D768E6">
        <w:rPr>
          <w:i w:val="0"/>
          <w:iCs w:val="0"/>
          <w:color w:val="000000" w:themeColor="text1"/>
          <w:sz w:val="24"/>
          <w:szCs w:val="24"/>
        </w:rPr>
        <w:t>: Medial prefrontal cortex (mPFC) and lateral prefrontal cortex (lPFC) region of interest delineations for each brain section</w:t>
      </w:r>
      <w:r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33"/>
        <w:gridCol w:w="1376"/>
        <w:gridCol w:w="1376"/>
      </w:tblGrid>
      <w:tr w:rsidR="002B08EA" w:rsidRPr="002B08EA" w14:paraId="370BEC13" w14:textId="77777777" w:rsidTr="00691F9E">
        <w:tc>
          <w:tcPr>
            <w:tcW w:w="1413" w:type="dxa"/>
          </w:tcPr>
          <w:p w14:paraId="05708FD2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559" w:type="dxa"/>
          </w:tcPr>
          <w:p w14:paraId="4A4A1A1E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Anterior position relative to Bregma</w:t>
            </w:r>
          </w:p>
        </w:tc>
        <w:tc>
          <w:tcPr>
            <w:tcW w:w="1559" w:type="dxa"/>
          </w:tcPr>
          <w:p w14:paraId="17D8DEE5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Dorsal position</w:t>
            </w:r>
          </w:p>
        </w:tc>
        <w:tc>
          <w:tcPr>
            <w:tcW w:w="1733" w:type="dxa"/>
          </w:tcPr>
          <w:p w14:paraId="75EBC38A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Lateral Position</w:t>
            </w:r>
          </w:p>
        </w:tc>
        <w:tc>
          <w:tcPr>
            <w:tcW w:w="1376" w:type="dxa"/>
          </w:tcPr>
          <w:p w14:paraId="70B988DB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Height</w:t>
            </w:r>
          </w:p>
        </w:tc>
        <w:tc>
          <w:tcPr>
            <w:tcW w:w="1376" w:type="dxa"/>
          </w:tcPr>
          <w:p w14:paraId="18C41FFD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Width</w:t>
            </w:r>
          </w:p>
        </w:tc>
      </w:tr>
      <w:tr w:rsidR="002B08EA" w:rsidRPr="002B08EA" w14:paraId="52358288" w14:textId="77777777" w:rsidTr="00691F9E">
        <w:tc>
          <w:tcPr>
            <w:tcW w:w="1413" w:type="dxa"/>
            <w:vMerge w:val="restart"/>
            <w:vAlign w:val="center"/>
          </w:tcPr>
          <w:p w14:paraId="5F6C7376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mPFC</w:t>
            </w:r>
          </w:p>
        </w:tc>
        <w:tc>
          <w:tcPr>
            <w:tcW w:w="1559" w:type="dxa"/>
          </w:tcPr>
          <w:p w14:paraId="5E96588C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+2.10</w:t>
            </w:r>
          </w:p>
        </w:tc>
        <w:tc>
          <w:tcPr>
            <w:tcW w:w="1559" w:type="dxa"/>
          </w:tcPr>
          <w:p w14:paraId="48CFD52A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-5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733" w:type="dxa"/>
          </w:tcPr>
          <w:p w14:paraId="68319215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idline</w:t>
            </w:r>
          </w:p>
        </w:tc>
        <w:tc>
          <w:tcPr>
            <w:tcW w:w="1376" w:type="dxa"/>
          </w:tcPr>
          <w:p w14:paraId="50BE2A10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5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376" w:type="dxa"/>
          </w:tcPr>
          <w:p w14:paraId="2A607A03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10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</w:tr>
      <w:tr w:rsidR="002B08EA" w:rsidRPr="002B08EA" w14:paraId="1C78F747" w14:textId="77777777" w:rsidTr="00691F9E">
        <w:tc>
          <w:tcPr>
            <w:tcW w:w="1413" w:type="dxa"/>
            <w:vMerge/>
            <w:vAlign w:val="center"/>
          </w:tcPr>
          <w:p w14:paraId="69DD7325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97472D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+1.70</w:t>
            </w:r>
          </w:p>
        </w:tc>
        <w:tc>
          <w:tcPr>
            <w:tcW w:w="1559" w:type="dxa"/>
          </w:tcPr>
          <w:p w14:paraId="19928967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-7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733" w:type="dxa"/>
          </w:tcPr>
          <w:p w14:paraId="25ADF83B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idline</w:t>
            </w:r>
          </w:p>
        </w:tc>
        <w:tc>
          <w:tcPr>
            <w:tcW w:w="1376" w:type="dxa"/>
          </w:tcPr>
          <w:p w14:paraId="1E18B1AC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7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376" w:type="dxa"/>
          </w:tcPr>
          <w:p w14:paraId="3464DCD7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10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</w:tr>
      <w:tr w:rsidR="002B08EA" w:rsidRPr="002B08EA" w14:paraId="05546609" w14:textId="77777777" w:rsidTr="00691F9E">
        <w:tc>
          <w:tcPr>
            <w:tcW w:w="1413" w:type="dxa"/>
            <w:vMerge/>
            <w:vAlign w:val="center"/>
          </w:tcPr>
          <w:p w14:paraId="67B32A18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62C99C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+1.30</w:t>
            </w:r>
          </w:p>
        </w:tc>
        <w:tc>
          <w:tcPr>
            <w:tcW w:w="1559" w:type="dxa"/>
          </w:tcPr>
          <w:p w14:paraId="6BDD5F47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-10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733" w:type="dxa"/>
          </w:tcPr>
          <w:p w14:paraId="269D1F6E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idline</w:t>
            </w:r>
          </w:p>
        </w:tc>
        <w:tc>
          <w:tcPr>
            <w:tcW w:w="1376" w:type="dxa"/>
          </w:tcPr>
          <w:p w14:paraId="74CB8384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5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376" w:type="dxa"/>
          </w:tcPr>
          <w:p w14:paraId="3E8166E0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15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</w:tr>
      <w:tr w:rsidR="002B08EA" w:rsidRPr="002B08EA" w14:paraId="36192B9B" w14:textId="77777777" w:rsidTr="00691F9E">
        <w:tc>
          <w:tcPr>
            <w:tcW w:w="1413" w:type="dxa"/>
            <w:vMerge/>
            <w:vAlign w:val="center"/>
          </w:tcPr>
          <w:p w14:paraId="11DB25C3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44700D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+0.80</w:t>
            </w:r>
          </w:p>
        </w:tc>
        <w:tc>
          <w:tcPr>
            <w:tcW w:w="1559" w:type="dxa"/>
          </w:tcPr>
          <w:p w14:paraId="1F8B5DC5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-5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733" w:type="dxa"/>
          </w:tcPr>
          <w:p w14:paraId="40990723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idline</w:t>
            </w:r>
          </w:p>
        </w:tc>
        <w:tc>
          <w:tcPr>
            <w:tcW w:w="1376" w:type="dxa"/>
          </w:tcPr>
          <w:p w14:paraId="49B3A8E0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10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376" w:type="dxa"/>
          </w:tcPr>
          <w:p w14:paraId="0C626714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15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</w:tr>
      <w:tr w:rsidR="002B08EA" w:rsidRPr="002B08EA" w14:paraId="260F35B5" w14:textId="77777777" w:rsidTr="00691F9E">
        <w:tc>
          <w:tcPr>
            <w:tcW w:w="1413" w:type="dxa"/>
            <w:vMerge w:val="restart"/>
            <w:vAlign w:val="center"/>
          </w:tcPr>
          <w:p w14:paraId="7EAA9BC4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lPFC</w:t>
            </w:r>
          </w:p>
        </w:tc>
        <w:tc>
          <w:tcPr>
            <w:tcW w:w="1559" w:type="dxa"/>
          </w:tcPr>
          <w:p w14:paraId="7226B2D3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+2.10</w:t>
            </w:r>
          </w:p>
        </w:tc>
        <w:tc>
          <w:tcPr>
            <w:tcW w:w="1559" w:type="dxa"/>
          </w:tcPr>
          <w:p w14:paraId="51A735F9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-17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733" w:type="dxa"/>
          </w:tcPr>
          <w:p w14:paraId="16CE6BE6" w14:textId="175AEB04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Outermost periphery</w:t>
            </w:r>
          </w:p>
        </w:tc>
        <w:tc>
          <w:tcPr>
            <w:tcW w:w="1376" w:type="dxa"/>
          </w:tcPr>
          <w:p w14:paraId="080E1340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7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376" w:type="dxa"/>
          </w:tcPr>
          <w:p w14:paraId="1F0536AC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7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</w:tr>
      <w:tr w:rsidR="002B08EA" w:rsidRPr="002B08EA" w14:paraId="69E1390E" w14:textId="77777777" w:rsidTr="00691F9E">
        <w:tc>
          <w:tcPr>
            <w:tcW w:w="1413" w:type="dxa"/>
            <w:vMerge/>
          </w:tcPr>
          <w:p w14:paraId="308C36B3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1B319E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+1.70</w:t>
            </w:r>
          </w:p>
        </w:tc>
        <w:tc>
          <w:tcPr>
            <w:tcW w:w="1559" w:type="dxa"/>
          </w:tcPr>
          <w:p w14:paraId="444B43E7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-22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733" w:type="dxa"/>
          </w:tcPr>
          <w:p w14:paraId="1678D607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Outermost periphery </w:t>
            </w:r>
          </w:p>
        </w:tc>
        <w:tc>
          <w:tcPr>
            <w:tcW w:w="1376" w:type="dxa"/>
          </w:tcPr>
          <w:p w14:paraId="34B78D9B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7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376" w:type="dxa"/>
          </w:tcPr>
          <w:p w14:paraId="00C03C98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7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</w:tr>
      <w:tr w:rsidR="002B08EA" w:rsidRPr="002B08EA" w14:paraId="4A711B9E" w14:textId="77777777" w:rsidTr="00691F9E">
        <w:tc>
          <w:tcPr>
            <w:tcW w:w="1413" w:type="dxa"/>
            <w:vMerge/>
          </w:tcPr>
          <w:p w14:paraId="0056C3E1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A53BFF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+1.30</w:t>
            </w:r>
          </w:p>
        </w:tc>
        <w:tc>
          <w:tcPr>
            <w:tcW w:w="1559" w:type="dxa"/>
          </w:tcPr>
          <w:p w14:paraId="2CFB7464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-22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733" w:type="dxa"/>
          </w:tcPr>
          <w:p w14:paraId="45ACDE85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Outermost periphery</w:t>
            </w:r>
          </w:p>
        </w:tc>
        <w:tc>
          <w:tcPr>
            <w:tcW w:w="1376" w:type="dxa"/>
          </w:tcPr>
          <w:p w14:paraId="13E16504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5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376" w:type="dxa"/>
          </w:tcPr>
          <w:p w14:paraId="48ED15FB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10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</w:tr>
      <w:tr w:rsidR="002B08EA" w:rsidRPr="002B08EA" w14:paraId="717E93C7" w14:textId="77777777" w:rsidTr="00691F9E">
        <w:tc>
          <w:tcPr>
            <w:tcW w:w="1413" w:type="dxa"/>
            <w:vMerge/>
          </w:tcPr>
          <w:p w14:paraId="703D69A4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0AB255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+0.80</w:t>
            </w:r>
          </w:p>
        </w:tc>
        <w:tc>
          <w:tcPr>
            <w:tcW w:w="1559" w:type="dxa"/>
          </w:tcPr>
          <w:p w14:paraId="58686D86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-30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733" w:type="dxa"/>
          </w:tcPr>
          <w:p w14:paraId="393E9741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Outermost periphery</w:t>
            </w:r>
          </w:p>
        </w:tc>
        <w:tc>
          <w:tcPr>
            <w:tcW w:w="1376" w:type="dxa"/>
          </w:tcPr>
          <w:p w14:paraId="313D6FD5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75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376" w:type="dxa"/>
          </w:tcPr>
          <w:p w14:paraId="1CF80257" w14:textId="77777777" w:rsidR="002B08EA" w:rsidRPr="002B08EA" w:rsidRDefault="002B08EA" w:rsidP="00691F9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1000 </w:t>
            </w:r>
            <m:oMath>
              <m:r>
                <w:rPr>
                  <w:rFonts w:ascii="Cambria Math" w:hAnsi="Cambria Math" w:cs="Times New Roman"/>
                  <w:color w:val="auto"/>
                  <w:sz w:val="24"/>
                  <w:szCs w:val="24"/>
                </w:rPr>
                <m:t>μ</m:t>
              </m:r>
            </m:oMath>
            <w:r w:rsidRPr="002B08EA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</w:t>
            </w:r>
          </w:p>
        </w:tc>
      </w:tr>
    </w:tbl>
    <w:p w14:paraId="5317F3DD" w14:textId="77777777" w:rsidR="002B08EA" w:rsidRPr="002B08EA" w:rsidRDefault="002B08EA" w:rsidP="002B08EA">
      <w:pPr>
        <w:rPr>
          <w:lang w:eastAsia="en-GB"/>
        </w:rPr>
      </w:pPr>
    </w:p>
    <w:p w14:paraId="6A828C77" w14:textId="77777777" w:rsidR="002B08EA" w:rsidRDefault="002B08EA"/>
    <w:sectPr w:rsidR="002B08EA" w:rsidSect="001F636D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EA"/>
    <w:rsid w:val="0009146B"/>
    <w:rsid w:val="000D1FB6"/>
    <w:rsid w:val="001112E4"/>
    <w:rsid w:val="00130E2C"/>
    <w:rsid w:val="00160089"/>
    <w:rsid w:val="00194B3F"/>
    <w:rsid w:val="001A4CE8"/>
    <w:rsid w:val="001D7E1E"/>
    <w:rsid w:val="001F559F"/>
    <w:rsid w:val="001F636D"/>
    <w:rsid w:val="002A5A2C"/>
    <w:rsid w:val="002B08EA"/>
    <w:rsid w:val="002B639A"/>
    <w:rsid w:val="002C6354"/>
    <w:rsid w:val="00323FE0"/>
    <w:rsid w:val="003322F7"/>
    <w:rsid w:val="0034072F"/>
    <w:rsid w:val="00340C0F"/>
    <w:rsid w:val="00341A67"/>
    <w:rsid w:val="00383343"/>
    <w:rsid w:val="003C24E0"/>
    <w:rsid w:val="003C35CC"/>
    <w:rsid w:val="0044165C"/>
    <w:rsid w:val="004435D6"/>
    <w:rsid w:val="004448DD"/>
    <w:rsid w:val="00447BDB"/>
    <w:rsid w:val="00453B0F"/>
    <w:rsid w:val="004739AF"/>
    <w:rsid w:val="00474F88"/>
    <w:rsid w:val="00480826"/>
    <w:rsid w:val="0048503E"/>
    <w:rsid w:val="004972B1"/>
    <w:rsid w:val="004A6E7D"/>
    <w:rsid w:val="00585186"/>
    <w:rsid w:val="0059559A"/>
    <w:rsid w:val="00686C5B"/>
    <w:rsid w:val="006F4EA3"/>
    <w:rsid w:val="0070288C"/>
    <w:rsid w:val="00703D62"/>
    <w:rsid w:val="0072086D"/>
    <w:rsid w:val="00747EDA"/>
    <w:rsid w:val="00764059"/>
    <w:rsid w:val="00766704"/>
    <w:rsid w:val="007B0A4A"/>
    <w:rsid w:val="007E22AB"/>
    <w:rsid w:val="008453EF"/>
    <w:rsid w:val="008A5D83"/>
    <w:rsid w:val="008A7CA0"/>
    <w:rsid w:val="008C4FA4"/>
    <w:rsid w:val="008D1C41"/>
    <w:rsid w:val="008D4E4F"/>
    <w:rsid w:val="008E484F"/>
    <w:rsid w:val="00907B80"/>
    <w:rsid w:val="009206E6"/>
    <w:rsid w:val="0093080F"/>
    <w:rsid w:val="00940520"/>
    <w:rsid w:val="009732B3"/>
    <w:rsid w:val="00975F38"/>
    <w:rsid w:val="0098727B"/>
    <w:rsid w:val="00993A5D"/>
    <w:rsid w:val="009A3C82"/>
    <w:rsid w:val="00B84688"/>
    <w:rsid w:val="00BD421A"/>
    <w:rsid w:val="00C52DA1"/>
    <w:rsid w:val="00C62523"/>
    <w:rsid w:val="00C904DE"/>
    <w:rsid w:val="00D20510"/>
    <w:rsid w:val="00D93C22"/>
    <w:rsid w:val="00E06836"/>
    <w:rsid w:val="00E14D0B"/>
    <w:rsid w:val="00E60B4C"/>
    <w:rsid w:val="00E956C6"/>
    <w:rsid w:val="00EE5332"/>
    <w:rsid w:val="00EF5BD3"/>
    <w:rsid w:val="00F2348E"/>
    <w:rsid w:val="00F43633"/>
    <w:rsid w:val="00F554EA"/>
    <w:rsid w:val="00F802BE"/>
    <w:rsid w:val="00FD3593"/>
    <w:rsid w:val="00FF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A290B"/>
  <w15:chartTrackingRefBased/>
  <w15:docId w15:val="{F2859F78-FB50-8349-8BFE-65E641DD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8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8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8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8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8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8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8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8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8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D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D6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B08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8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8E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8E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8E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8E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8E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8E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8E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8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8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8E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8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8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8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8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8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8E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B08EA"/>
    <w:pPr>
      <w:spacing w:after="200"/>
    </w:pPr>
    <w:rPr>
      <w:rFonts w:eastAsia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B08EA"/>
    <w:rPr>
      <w:sz w:val="16"/>
      <w:szCs w:val="16"/>
    </w:rPr>
  </w:style>
  <w:style w:type="table" w:styleId="TableGrid">
    <w:name w:val="Table Grid"/>
    <w:basedOn w:val="TableNormal"/>
    <w:uiPriority w:val="39"/>
    <w:rsid w:val="002B08EA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Harris</dc:creator>
  <cp:keywords/>
  <dc:description/>
  <cp:lastModifiedBy>Sydney Harris</cp:lastModifiedBy>
  <cp:revision>2</cp:revision>
  <dcterms:created xsi:type="dcterms:W3CDTF">2025-01-14T03:09:00Z</dcterms:created>
  <dcterms:modified xsi:type="dcterms:W3CDTF">2025-01-14T03:09:00Z</dcterms:modified>
</cp:coreProperties>
</file>